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4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7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 7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 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 15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8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_________</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 Fig 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8, 24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9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3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9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9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19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 23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f requested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30T10:08:00Z</dcterms:created>
  <dc:creator>JKitchen</dc:creator>
  <dc:description/>
  <cp:keywords/>
  <dc:language>en-US</dc:language>
  <cp:lastModifiedBy>Beukes, Eldre</cp:lastModifiedBy>
  <dcterms:modified xsi:type="dcterms:W3CDTF">2017-04-03T22:12:00Z</dcterms:modified>
  <cp:revision>1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